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2994" w:rsidRPr="00222994" w:rsidRDefault="00222994" w:rsidP="00222994">
      <w:pPr>
        <w:spacing w:line="360" w:lineRule="auto"/>
        <w:jc w:val="both"/>
        <w:rPr>
          <w:bCs/>
        </w:rPr>
      </w:pPr>
      <w:r>
        <w:rPr>
          <w:rFonts w:eastAsia="DengXian"/>
          <w:b/>
          <w:bCs/>
        </w:rPr>
        <w:t xml:space="preserve">Supplementary </w:t>
      </w:r>
      <w:r w:rsidRPr="00F26FF0">
        <w:rPr>
          <w:b/>
          <w:bCs/>
        </w:rPr>
        <w:t xml:space="preserve">Table </w:t>
      </w:r>
      <w:r w:rsidR="00EC5D37">
        <w:rPr>
          <w:b/>
          <w:bCs/>
        </w:rPr>
        <w:t>5</w:t>
      </w:r>
      <w:r>
        <w:rPr>
          <w:b/>
          <w:bCs/>
        </w:rPr>
        <w:t>.</w:t>
      </w:r>
      <w:r>
        <w:rPr>
          <w:bCs/>
        </w:rPr>
        <w:t xml:space="preserve"> </w:t>
      </w:r>
      <w:r w:rsidRPr="008A5872">
        <w:rPr>
          <w:bCs/>
        </w:rPr>
        <w:t xml:space="preserve">Salt-responsive methylation changes </w:t>
      </w:r>
      <w:r w:rsidRPr="00F90C9D">
        <w:t>in genes convergently gaining methylation in mangroves</w:t>
      </w:r>
      <w:r>
        <w:rPr>
          <w:rFonts w:hint="eastAsia"/>
        </w:rPr>
        <w:t xml:space="preserve">. In each species, we classified all genes into two groups of </w:t>
      </w:r>
      <w:r>
        <w:t>“</w:t>
      </w:r>
      <w:r>
        <w:rPr>
          <w:rFonts w:hint="eastAsia"/>
        </w:rPr>
        <w:t>C</w:t>
      </w:r>
      <w:r>
        <w:t>onsistent”</w:t>
      </w:r>
      <w:r>
        <w:rPr>
          <w:rFonts w:hint="eastAsia"/>
        </w:rPr>
        <w:t xml:space="preserve"> and </w:t>
      </w:r>
      <w:r>
        <w:t>“</w:t>
      </w:r>
      <w:r>
        <w:rPr>
          <w:rFonts w:hint="eastAsia"/>
        </w:rPr>
        <w:t>I</w:t>
      </w:r>
      <w:r>
        <w:t>nconsistent”</w:t>
      </w:r>
      <w:r>
        <w:rPr>
          <w:rFonts w:hint="eastAsia"/>
        </w:rPr>
        <w:t xml:space="preserve"> according to </w:t>
      </w:r>
      <w:r w:rsidRPr="00EF7E87">
        <w:t xml:space="preserve">whether their gbM states are </w:t>
      </w:r>
      <w:r>
        <w:t>consistent</w:t>
      </w:r>
      <w:r w:rsidRPr="00EF7E87">
        <w:t xml:space="preserve"> between the </w:t>
      </w:r>
      <w:r>
        <w:t>f</w:t>
      </w:r>
      <w:r w:rsidRPr="00907F04">
        <w:t xml:space="preserve">reshwater-irrigated plants </w:t>
      </w:r>
      <w:r w:rsidRPr="00EF7E87">
        <w:t>and natural plants</w:t>
      </w:r>
      <w:r>
        <w:rPr>
          <w:rFonts w:hint="eastAsia"/>
        </w:rPr>
        <w:t xml:space="preserve"> or not</w:t>
      </w:r>
      <w:r>
        <w:rPr>
          <w:bCs/>
        </w:rPr>
        <w:t xml:space="preserve">. </w:t>
      </w:r>
      <w:r w:rsidRPr="00F90C9D">
        <w:t>BM, body-methylated; UM, unmethylated;</w:t>
      </w:r>
      <w:r w:rsidRPr="00BC1606">
        <w:rPr>
          <w:rFonts w:eastAsia="Times New Roman"/>
        </w:rPr>
        <w:t xml:space="preserve"> </w:t>
      </w:r>
      <w:r w:rsidRPr="00F90C9D">
        <w:rPr>
          <w:rFonts w:eastAsia="Times New Roman"/>
        </w:rPr>
        <w:t>convBMM</w:t>
      </w:r>
      <w:r w:rsidRPr="00F90C9D">
        <w:rPr>
          <w:rFonts w:eastAsiaTheme="minorEastAsia"/>
        </w:rPr>
        <w:t>, convergently body-methylated in mangroves</w:t>
      </w:r>
      <w:r w:rsidRPr="00F90C9D">
        <w:t xml:space="preserve">; </w:t>
      </w:r>
      <w:r w:rsidRPr="00F90C9D">
        <w:rPr>
          <w:rFonts w:eastAsia="Times New Roman"/>
        </w:rPr>
        <w:t>others, other BM or UM genes in separate species.</w:t>
      </w:r>
      <w:r w:rsidRPr="00F90C9D">
        <w:t xml:space="preserve">  </w:t>
      </w:r>
    </w:p>
    <w:tbl>
      <w:tblPr>
        <w:tblW w:w="94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1"/>
        <w:gridCol w:w="1306"/>
        <w:gridCol w:w="1347"/>
        <w:gridCol w:w="1321"/>
        <w:gridCol w:w="1218"/>
        <w:gridCol w:w="1012"/>
        <w:gridCol w:w="850"/>
        <w:gridCol w:w="910"/>
      </w:tblGrid>
      <w:tr w:rsidR="00222994" w:rsidRPr="00EF7E87" w:rsidTr="00CA03C6">
        <w:trPr>
          <w:trHeight w:val="243"/>
        </w:trPr>
        <w:tc>
          <w:tcPr>
            <w:tcW w:w="145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 Species</w:t>
            </w:r>
          </w:p>
        </w:tc>
        <w:tc>
          <w:tcPr>
            <w:tcW w:w="134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 Methylation type</w:t>
            </w:r>
          </w:p>
        </w:tc>
        <w:tc>
          <w:tcPr>
            <w:tcW w:w="132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Gene clusters </w:t>
            </w:r>
          </w:p>
        </w:tc>
        <w:tc>
          <w:tcPr>
            <w:tcW w:w="223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gbM statu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% of DMGs</w:t>
            </w:r>
          </w:p>
        </w:tc>
        <w:tc>
          <w:tcPr>
            <w:tcW w:w="9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χ</w:t>
            </w:r>
            <w:r w:rsidRPr="00336F7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EF7E87">
              <w:rPr>
                <w:rFonts w:eastAsia="Times New Roman"/>
                <w:color w:val="000000"/>
                <w:sz w:val="22"/>
                <w:szCs w:val="22"/>
              </w:rPr>
              <w:t xml:space="preserve"> test</w:t>
            </w:r>
          </w:p>
        </w:tc>
      </w:tr>
      <w:tr w:rsidR="00222994" w:rsidRPr="00EF7E87" w:rsidTr="00CA03C6">
        <w:trPr>
          <w:trHeight w:val="229"/>
        </w:trPr>
        <w:tc>
          <w:tcPr>
            <w:tcW w:w="14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Unchang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hanged</w:t>
            </w:r>
          </w:p>
        </w:tc>
        <w:tc>
          <w:tcPr>
            <w:tcW w:w="85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(P value)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sistent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A. marina 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1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87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R. apiculata 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46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l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99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Inconsistant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A. marina 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61.29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50.13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70.80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R. apiculata 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22994" w:rsidRPr="00EF7E87" w:rsidTr="00CA03C6">
        <w:trPr>
          <w:trHeight w:val="215"/>
        </w:trPr>
        <w:tc>
          <w:tcPr>
            <w:tcW w:w="14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convBM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30.9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&gt; 0.05</w:t>
            </w:r>
          </w:p>
        </w:tc>
      </w:tr>
      <w:tr w:rsidR="00222994" w:rsidRPr="00EF7E87" w:rsidTr="00CA03C6">
        <w:trPr>
          <w:trHeight w:val="229"/>
        </w:trPr>
        <w:tc>
          <w:tcPr>
            <w:tcW w:w="145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94" w:rsidRPr="00EF7E87" w:rsidRDefault="00222994" w:rsidP="00CA03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994" w:rsidRPr="00EF7E87" w:rsidRDefault="00222994" w:rsidP="00CA03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F7E87">
              <w:rPr>
                <w:rFonts w:eastAsia="Times New Roman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22994" w:rsidRPr="00EF7E87" w:rsidRDefault="00222994" w:rsidP="00CA03C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222994" w:rsidRPr="00F90C9D" w:rsidRDefault="00222994" w:rsidP="00222994">
      <w:pPr>
        <w:spacing w:line="360" w:lineRule="auto"/>
      </w:pPr>
    </w:p>
    <w:p w:rsidR="00E47931" w:rsidRDefault="00E47931"/>
    <w:sectPr w:rsidR="00E47931" w:rsidSect="000F2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994"/>
    <w:rsid w:val="00017230"/>
    <w:rsid w:val="00022626"/>
    <w:rsid w:val="00024FBB"/>
    <w:rsid w:val="00045400"/>
    <w:rsid w:val="00083445"/>
    <w:rsid w:val="00090C05"/>
    <w:rsid w:val="000A0162"/>
    <w:rsid w:val="000A0540"/>
    <w:rsid w:val="000A0F69"/>
    <w:rsid w:val="000C2E57"/>
    <w:rsid w:val="000C6D6D"/>
    <w:rsid w:val="000D01BC"/>
    <w:rsid w:val="000F2498"/>
    <w:rsid w:val="000F4255"/>
    <w:rsid w:val="000F7B7F"/>
    <w:rsid w:val="00100C1B"/>
    <w:rsid w:val="001030C3"/>
    <w:rsid w:val="00116CC2"/>
    <w:rsid w:val="001271F1"/>
    <w:rsid w:val="001413EF"/>
    <w:rsid w:val="00150714"/>
    <w:rsid w:val="00151232"/>
    <w:rsid w:val="00152EC1"/>
    <w:rsid w:val="00154BB2"/>
    <w:rsid w:val="001575D8"/>
    <w:rsid w:val="001809D5"/>
    <w:rsid w:val="001A0B65"/>
    <w:rsid w:val="001B3734"/>
    <w:rsid w:val="001B5498"/>
    <w:rsid w:val="001C519F"/>
    <w:rsid w:val="001C695F"/>
    <w:rsid w:val="001D3C53"/>
    <w:rsid w:val="001D4C45"/>
    <w:rsid w:val="001E2FF4"/>
    <w:rsid w:val="001E3C2B"/>
    <w:rsid w:val="001F3994"/>
    <w:rsid w:val="00217427"/>
    <w:rsid w:val="00222994"/>
    <w:rsid w:val="00224DB7"/>
    <w:rsid w:val="0023003F"/>
    <w:rsid w:val="00237DA7"/>
    <w:rsid w:val="00242856"/>
    <w:rsid w:val="00245974"/>
    <w:rsid w:val="00265142"/>
    <w:rsid w:val="002724EE"/>
    <w:rsid w:val="002822F4"/>
    <w:rsid w:val="00282B0A"/>
    <w:rsid w:val="002C004B"/>
    <w:rsid w:val="002D133B"/>
    <w:rsid w:val="002E1DAA"/>
    <w:rsid w:val="002E5B5C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B793C"/>
    <w:rsid w:val="003D13E5"/>
    <w:rsid w:val="003D5453"/>
    <w:rsid w:val="003E1399"/>
    <w:rsid w:val="003E6C4C"/>
    <w:rsid w:val="00401273"/>
    <w:rsid w:val="00435B11"/>
    <w:rsid w:val="0044056B"/>
    <w:rsid w:val="004565D4"/>
    <w:rsid w:val="00462FD3"/>
    <w:rsid w:val="004704DA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213E"/>
    <w:rsid w:val="00550E7E"/>
    <w:rsid w:val="00554A4D"/>
    <w:rsid w:val="00556500"/>
    <w:rsid w:val="005651AA"/>
    <w:rsid w:val="005701B6"/>
    <w:rsid w:val="00574A46"/>
    <w:rsid w:val="00585A96"/>
    <w:rsid w:val="00585D92"/>
    <w:rsid w:val="00593E06"/>
    <w:rsid w:val="00596D76"/>
    <w:rsid w:val="005A15FB"/>
    <w:rsid w:val="005B36C8"/>
    <w:rsid w:val="005B4AB7"/>
    <w:rsid w:val="005D5D9B"/>
    <w:rsid w:val="005E37BE"/>
    <w:rsid w:val="005F4AAE"/>
    <w:rsid w:val="005F5FAE"/>
    <w:rsid w:val="00613A9A"/>
    <w:rsid w:val="0063358A"/>
    <w:rsid w:val="00647056"/>
    <w:rsid w:val="00653EF2"/>
    <w:rsid w:val="00662491"/>
    <w:rsid w:val="006671DB"/>
    <w:rsid w:val="00672230"/>
    <w:rsid w:val="0068012C"/>
    <w:rsid w:val="00695850"/>
    <w:rsid w:val="006B79B8"/>
    <w:rsid w:val="006D1F31"/>
    <w:rsid w:val="006F41F9"/>
    <w:rsid w:val="00711E36"/>
    <w:rsid w:val="00722FAC"/>
    <w:rsid w:val="0072775D"/>
    <w:rsid w:val="0074254C"/>
    <w:rsid w:val="007563E2"/>
    <w:rsid w:val="00766B9B"/>
    <w:rsid w:val="0077290F"/>
    <w:rsid w:val="00777156"/>
    <w:rsid w:val="00781D65"/>
    <w:rsid w:val="007A2DBD"/>
    <w:rsid w:val="007A78B2"/>
    <w:rsid w:val="007D7440"/>
    <w:rsid w:val="008023AD"/>
    <w:rsid w:val="00815E90"/>
    <w:rsid w:val="00823317"/>
    <w:rsid w:val="00832129"/>
    <w:rsid w:val="008357E2"/>
    <w:rsid w:val="008447BA"/>
    <w:rsid w:val="00844F66"/>
    <w:rsid w:val="00874254"/>
    <w:rsid w:val="00880A4D"/>
    <w:rsid w:val="00897D30"/>
    <w:rsid w:val="008A050F"/>
    <w:rsid w:val="008B5E29"/>
    <w:rsid w:val="008B6CB4"/>
    <w:rsid w:val="008E1674"/>
    <w:rsid w:val="0091472D"/>
    <w:rsid w:val="00915FE9"/>
    <w:rsid w:val="0091689F"/>
    <w:rsid w:val="009403C4"/>
    <w:rsid w:val="009613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A1166A"/>
    <w:rsid w:val="00A15643"/>
    <w:rsid w:val="00A248E5"/>
    <w:rsid w:val="00A266D3"/>
    <w:rsid w:val="00A303E3"/>
    <w:rsid w:val="00A35700"/>
    <w:rsid w:val="00A40F85"/>
    <w:rsid w:val="00A45858"/>
    <w:rsid w:val="00A66BF5"/>
    <w:rsid w:val="00A71AED"/>
    <w:rsid w:val="00A83EA3"/>
    <w:rsid w:val="00A9320B"/>
    <w:rsid w:val="00AA5098"/>
    <w:rsid w:val="00AB00DA"/>
    <w:rsid w:val="00AF39A2"/>
    <w:rsid w:val="00AF4D54"/>
    <w:rsid w:val="00B254B2"/>
    <w:rsid w:val="00B33509"/>
    <w:rsid w:val="00B86E06"/>
    <w:rsid w:val="00B927A2"/>
    <w:rsid w:val="00BA56D6"/>
    <w:rsid w:val="00BB1F7B"/>
    <w:rsid w:val="00BB403E"/>
    <w:rsid w:val="00BB6A92"/>
    <w:rsid w:val="00BD31E0"/>
    <w:rsid w:val="00BE7E1A"/>
    <w:rsid w:val="00C05445"/>
    <w:rsid w:val="00C06F13"/>
    <w:rsid w:val="00C20ACA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771B"/>
    <w:rsid w:val="00CC4FEF"/>
    <w:rsid w:val="00CD1FBF"/>
    <w:rsid w:val="00CD7648"/>
    <w:rsid w:val="00CE074A"/>
    <w:rsid w:val="00CF1769"/>
    <w:rsid w:val="00D1127B"/>
    <w:rsid w:val="00D113B3"/>
    <w:rsid w:val="00D30F29"/>
    <w:rsid w:val="00D41C30"/>
    <w:rsid w:val="00D50C1C"/>
    <w:rsid w:val="00D5164E"/>
    <w:rsid w:val="00D57704"/>
    <w:rsid w:val="00D84BFC"/>
    <w:rsid w:val="00D90C56"/>
    <w:rsid w:val="00DA3376"/>
    <w:rsid w:val="00DA673B"/>
    <w:rsid w:val="00DB045B"/>
    <w:rsid w:val="00DD0D76"/>
    <w:rsid w:val="00DD57A4"/>
    <w:rsid w:val="00DE2C29"/>
    <w:rsid w:val="00DF1B7F"/>
    <w:rsid w:val="00E1259D"/>
    <w:rsid w:val="00E16B5E"/>
    <w:rsid w:val="00E220F0"/>
    <w:rsid w:val="00E22FFF"/>
    <w:rsid w:val="00E263F0"/>
    <w:rsid w:val="00E32059"/>
    <w:rsid w:val="00E33B8E"/>
    <w:rsid w:val="00E36D7D"/>
    <w:rsid w:val="00E37FF5"/>
    <w:rsid w:val="00E4375E"/>
    <w:rsid w:val="00E47931"/>
    <w:rsid w:val="00E524AB"/>
    <w:rsid w:val="00E6148E"/>
    <w:rsid w:val="00E83D6A"/>
    <w:rsid w:val="00EA4F6B"/>
    <w:rsid w:val="00EA5304"/>
    <w:rsid w:val="00EB189A"/>
    <w:rsid w:val="00EB3103"/>
    <w:rsid w:val="00EB4ACA"/>
    <w:rsid w:val="00EC0FD2"/>
    <w:rsid w:val="00EC5D37"/>
    <w:rsid w:val="00ED5F0D"/>
    <w:rsid w:val="00ED7434"/>
    <w:rsid w:val="00EF1ED4"/>
    <w:rsid w:val="00F11ECC"/>
    <w:rsid w:val="00F176B0"/>
    <w:rsid w:val="00F17759"/>
    <w:rsid w:val="00F30A52"/>
    <w:rsid w:val="00F3627B"/>
    <w:rsid w:val="00F425FF"/>
    <w:rsid w:val="00F43F6F"/>
    <w:rsid w:val="00F816EC"/>
    <w:rsid w:val="00F872C3"/>
    <w:rsid w:val="00F9494D"/>
    <w:rsid w:val="00FB6895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A51E1"/>
  <w15:chartTrackingRefBased/>
  <w15:docId w15:val="{50EFC2DC-AC8E-A84B-8019-7AE39832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994"/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2</cp:revision>
  <dcterms:created xsi:type="dcterms:W3CDTF">2021-06-30T09:35:00Z</dcterms:created>
  <dcterms:modified xsi:type="dcterms:W3CDTF">2021-09-01T12:20:00Z</dcterms:modified>
</cp:coreProperties>
</file>